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72B" w:rsidRPr="00603FA8" w:rsidRDefault="00705FFD" w:rsidP="00403A49">
      <w:pPr>
        <w:spacing w:line="360" w:lineRule="auto"/>
        <w:rPr>
          <w:rFonts w:asciiTheme="majorBidi" w:hAnsiTheme="majorBidi" w:cstheme="majorBidi"/>
          <w:b/>
          <w:bCs/>
        </w:rPr>
      </w:pPr>
      <w:r w:rsidRPr="00603FA8">
        <w:rPr>
          <w:rFonts w:asciiTheme="majorBidi" w:hAnsiTheme="majorBidi" w:cstheme="majorBidi"/>
          <w:b/>
          <w:bCs/>
        </w:rPr>
        <w:t>Appendices:</w:t>
      </w:r>
    </w:p>
    <w:p w:rsidR="00B0272B" w:rsidRPr="00603FA8" w:rsidRDefault="00705FFD" w:rsidP="00403A49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03FA8">
        <w:rPr>
          <w:rFonts w:asciiTheme="majorBidi" w:hAnsiTheme="majorBidi" w:cstheme="majorBidi"/>
          <w:b/>
          <w:bCs/>
        </w:rPr>
        <w:t>Appendix 1:</w:t>
      </w:r>
    </w:p>
    <w:p w:rsidR="005A441B" w:rsidRPr="00603FA8" w:rsidRDefault="005A441B" w:rsidP="00C03AEB">
      <w:pPr>
        <w:spacing w:line="360" w:lineRule="auto"/>
        <w:jc w:val="both"/>
        <w:rPr>
          <w:rFonts w:asciiTheme="majorBidi" w:hAnsiTheme="majorBidi" w:cstheme="majorBidi"/>
          <w:lang w:bidi="fa-IR"/>
        </w:rPr>
      </w:pPr>
      <w:r w:rsidRPr="00603FA8">
        <w:rPr>
          <w:rFonts w:asciiTheme="majorBidi" w:hAnsiTheme="majorBidi" w:cstheme="majorBidi"/>
          <w:lang w:bidi="fa-IR"/>
        </w:rPr>
        <w:t xml:space="preserve">The JIGSAW, an interactive method, was implemented in four steps: 1) a topic for study was assigned for each educator, 2) educators participated in non-homogenous small groups and studied their topics, 3) they contributed to a homogenous group according to their topics and actively participated to learn, finally, 4) they came back to the non-homogenous group and shared their topics with others. Therefore, each topic was then repeated and reviewed for each person several times </w:t>
      </w:r>
      <w:r w:rsidRPr="00603FA8">
        <w:rPr>
          <w:rFonts w:asciiTheme="majorBidi" w:hAnsiTheme="majorBidi" w:cstheme="majorBidi"/>
          <w:lang w:bidi="fa-IR"/>
        </w:rPr>
        <w:fldChar w:fldCharType="begin"/>
      </w:r>
      <w:r w:rsidR="00C03AEB" w:rsidRPr="00603FA8">
        <w:rPr>
          <w:rFonts w:asciiTheme="majorBidi" w:hAnsiTheme="majorBidi" w:cstheme="majorBidi"/>
          <w:lang w:bidi="fa-IR"/>
        </w:rPr>
        <w:instrText xml:space="preserve"> ADDIN EN.CITE &lt;EndNote&gt;&lt;Cite&gt;&lt;Author&gt;Thurston&lt;/Author&gt;&lt;Year&gt;2010&lt;/Year&gt;&lt;RecNum&gt;340&lt;/RecNum&gt;&lt;DisplayText&gt;(1)&lt;/DisplayText&gt;&lt;record&gt;&lt;rec-number&gt;340&lt;/rec-number&gt;&lt;foreign-keys&gt;&lt;key app="EN" db-id="f2t2wz9dq0pfr8ere5vxt9fh0dtwpdxxx2pp" timestamp="1685379691"&gt;340&lt;/key&gt;&lt;/foreign-keys&gt;&lt;ref-type name="Journal Article"&gt;17&lt;/ref-type&gt;&lt;contributors&gt;&lt;authors&gt;&lt;author&gt;Thurston, Allen&lt;/author&gt;&lt;author&gt;Topping, Keith J&lt;/author&gt;&lt;author&gt;Tolmie, Andrew&lt;/author&gt;&lt;author&gt;Christie, Donald&lt;/author&gt;&lt;author&gt;Karagiannidou, Eleni&lt;/author&gt;&lt;author&gt;Murray, Pauline %J &lt;/author&gt;&lt;/authors&gt;&lt;/contributors&gt;&lt;titles&gt;&lt;title&gt;Cooperative Learning in Science: Follow‐up from primary to high school&lt;/title&gt;&lt;secondary-title&gt;International Journal of Science Education&lt;/secondary-title&gt;&lt;/titles&gt;&lt;periodical&gt;&lt;full-title&gt;International Journal of Science Education&lt;/full-title&gt;&lt;/periodical&gt;&lt;pages&gt;501-522&lt;/pages&gt;&lt;volume&gt;32&lt;/volume&gt;&lt;number&gt;4&lt;/number&gt;&lt;dates&gt;&lt;year&gt;2010&lt;/year&gt;&lt;/dates&gt;&lt;isbn&gt;0950-0693&lt;/isbn&gt;&lt;urls&gt;&lt;/urls&gt;&lt;/record&gt;&lt;/Cite&gt;&lt;/EndNote&gt;</w:instrText>
      </w:r>
      <w:r w:rsidRPr="00603FA8">
        <w:rPr>
          <w:rFonts w:asciiTheme="majorBidi" w:hAnsiTheme="majorBidi" w:cstheme="majorBidi"/>
          <w:lang w:bidi="fa-IR"/>
        </w:rPr>
        <w:fldChar w:fldCharType="separate"/>
      </w:r>
      <w:r w:rsidR="00C03AEB" w:rsidRPr="00603FA8">
        <w:rPr>
          <w:rFonts w:asciiTheme="majorBidi" w:hAnsiTheme="majorBidi" w:cstheme="majorBidi"/>
          <w:noProof/>
          <w:lang w:bidi="fa-IR"/>
        </w:rPr>
        <w:t>(1)</w:t>
      </w:r>
      <w:r w:rsidRPr="00603FA8">
        <w:rPr>
          <w:rFonts w:asciiTheme="majorBidi" w:hAnsiTheme="majorBidi" w:cstheme="majorBidi"/>
          <w:lang w:bidi="fa-IR"/>
        </w:rPr>
        <w:fldChar w:fldCharType="end"/>
      </w:r>
      <w:r w:rsidRPr="00603FA8">
        <w:rPr>
          <w:rFonts w:asciiTheme="majorBidi" w:hAnsiTheme="majorBidi" w:cstheme="majorBidi"/>
          <w:lang w:bidi="fa-IR"/>
        </w:rPr>
        <w:t xml:space="preserve">. </w:t>
      </w:r>
    </w:p>
    <w:p w:rsidR="00B0272B" w:rsidRPr="00603FA8" w:rsidRDefault="00B0272B" w:rsidP="00403A49">
      <w:pPr>
        <w:spacing w:line="360" w:lineRule="auto"/>
        <w:rPr>
          <w:rFonts w:asciiTheme="majorBidi" w:hAnsiTheme="majorBidi" w:cstheme="majorBidi"/>
        </w:rPr>
      </w:pPr>
    </w:p>
    <w:p w:rsidR="00D66B03" w:rsidRPr="00603FA8" w:rsidRDefault="00D66B03" w:rsidP="00403A49">
      <w:pPr>
        <w:spacing w:line="360" w:lineRule="auto"/>
        <w:rPr>
          <w:rFonts w:asciiTheme="majorBidi" w:hAnsiTheme="majorBidi" w:cstheme="majorBidi"/>
        </w:rPr>
      </w:pPr>
    </w:p>
    <w:p w:rsidR="00D66B03" w:rsidRPr="00603FA8" w:rsidRDefault="00D66B03" w:rsidP="00403A49">
      <w:pPr>
        <w:spacing w:line="360" w:lineRule="auto"/>
        <w:rPr>
          <w:rFonts w:asciiTheme="majorBidi" w:hAnsiTheme="majorBidi" w:cstheme="majorBidi"/>
        </w:rPr>
      </w:pPr>
    </w:p>
    <w:p w:rsidR="00D66B03" w:rsidRPr="00603FA8" w:rsidRDefault="00D66B03" w:rsidP="00403A49">
      <w:pPr>
        <w:spacing w:line="360" w:lineRule="auto"/>
        <w:rPr>
          <w:rFonts w:asciiTheme="majorBidi" w:hAnsiTheme="majorBidi" w:cstheme="majorBidi"/>
        </w:rPr>
      </w:pPr>
    </w:p>
    <w:p w:rsidR="00D66B03" w:rsidRPr="00603FA8" w:rsidRDefault="00D66B03" w:rsidP="00403A49">
      <w:pPr>
        <w:spacing w:line="360" w:lineRule="auto"/>
        <w:rPr>
          <w:rFonts w:asciiTheme="majorBidi" w:hAnsiTheme="majorBidi" w:cstheme="majorBidi"/>
        </w:rPr>
      </w:pPr>
    </w:p>
    <w:p w:rsidR="00D66B03" w:rsidRPr="00603FA8" w:rsidRDefault="00D66B03" w:rsidP="00403A49">
      <w:pPr>
        <w:spacing w:line="360" w:lineRule="auto"/>
        <w:rPr>
          <w:rFonts w:asciiTheme="majorBidi" w:hAnsiTheme="majorBidi" w:cstheme="majorBidi"/>
        </w:rPr>
      </w:pPr>
      <w:bookmarkStart w:id="0" w:name="_GoBack"/>
    </w:p>
    <w:bookmarkEnd w:id="0"/>
    <w:p w:rsidR="00D66B03" w:rsidRPr="00603FA8" w:rsidRDefault="00D66B03" w:rsidP="00403A49">
      <w:pPr>
        <w:spacing w:line="360" w:lineRule="auto"/>
        <w:rPr>
          <w:rFonts w:asciiTheme="majorBidi" w:hAnsiTheme="majorBidi" w:cstheme="majorBidi"/>
        </w:rPr>
      </w:pPr>
    </w:p>
    <w:p w:rsidR="00C03AEB" w:rsidRPr="00603FA8" w:rsidRDefault="00C03AEB" w:rsidP="00403A49">
      <w:pPr>
        <w:spacing w:line="360" w:lineRule="auto"/>
        <w:rPr>
          <w:rFonts w:asciiTheme="majorBidi" w:hAnsiTheme="majorBidi" w:cstheme="majorBidi"/>
        </w:rPr>
      </w:pPr>
    </w:p>
    <w:p w:rsidR="00C03AEB" w:rsidRPr="00603FA8" w:rsidRDefault="00C03AEB" w:rsidP="00403A49">
      <w:pPr>
        <w:spacing w:line="360" w:lineRule="auto"/>
        <w:rPr>
          <w:rFonts w:asciiTheme="majorBidi" w:hAnsiTheme="majorBidi" w:cstheme="majorBidi"/>
        </w:rPr>
      </w:pPr>
      <w:r w:rsidRPr="00603FA8">
        <w:rPr>
          <w:rFonts w:asciiTheme="majorBidi" w:hAnsiTheme="majorBidi" w:cstheme="majorBidi"/>
        </w:rPr>
        <w:t>Reference</w:t>
      </w:r>
    </w:p>
    <w:p w:rsidR="00C03AEB" w:rsidRPr="00603FA8" w:rsidRDefault="00C03AEB" w:rsidP="00C03AEB">
      <w:pPr>
        <w:pStyle w:val="EndNoteBibliography"/>
      </w:pPr>
      <w:r w:rsidRPr="00603FA8">
        <w:rPr>
          <w:rFonts w:asciiTheme="majorBidi" w:hAnsiTheme="majorBidi" w:cstheme="majorBidi"/>
        </w:rPr>
        <w:fldChar w:fldCharType="begin"/>
      </w:r>
      <w:r w:rsidRPr="00603FA8">
        <w:rPr>
          <w:rFonts w:asciiTheme="majorBidi" w:hAnsiTheme="majorBidi" w:cstheme="majorBidi"/>
        </w:rPr>
        <w:instrText xml:space="preserve"> ADDIN EN.REFLIST </w:instrText>
      </w:r>
      <w:r w:rsidRPr="00603FA8">
        <w:rPr>
          <w:rFonts w:asciiTheme="majorBidi" w:hAnsiTheme="majorBidi" w:cstheme="majorBidi"/>
        </w:rPr>
        <w:fldChar w:fldCharType="separate"/>
      </w:r>
      <w:r w:rsidRPr="00603FA8">
        <w:t>1.</w:t>
      </w:r>
      <w:r w:rsidRPr="00603FA8">
        <w:tab/>
        <w:t>Thurston A, Topping KJ, Tolmie A, Christie D, Karagiannidou E, Murray PJ. Cooperative Learning in Science: Follow‐up from primary to high school. International Journal of Science Education. 2010;32(4):501-22.</w:t>
      </w:r>
    </w:p>
    <w:p w:rsidR="000532E8" w:rsidRPr="00403A49" w:rsidRDefault="00C03AEB" w:rsidP="00C03AEB">
      <w:pPr>
        <w:spacing w:line="360" w:lineRule="auto"/>
        <w:rPr>
          <w:rFonts w:asciiTheme="majorBidi" w:hAnsiTheme="majorBidi" w:cstheme="majorBidi"/>
        </w:rPr>
      </w:pPr>
      <w:r w:rsidRPr="00603FA8">
        <w:rPr>
          <w:rFonts w:asciiTheme="majorBidi" w:hAnsiTheme="majorBidi" w:cstheme="majorBidi"/>
        </w:rPr>
        <w:fldChar w:fldCharType="end"/>
      </w:r>
    </w:p>
    <w:sectPr w:rsidR="000532E8" w:rsidRPr="00403A4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5FDA" w:rsidRDefault="00705FDA">
      <w:pPr>
        <w:spacing w:after="0" w:line="240" w:lineRule="auto"/>
      </w:pPr>
      <w:r>
        <w:separator/>
      </w:r>
    </w:p>
  </w:endnote>
  <w:endnote w:type="continuationSeparator" w:id="0">
    <w:p w:rsidR="00705FDA" w:rsidRDefault="00705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94340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533E" w:rsidRDefault="00705F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31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533E" w:rsidRDefault="006E53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5FDA" w:rsidRDefault="00705FDA">
      <w:pPr>
        <w:spacing w:after="0" w:line="240" w:lineRule="auto"/>
      </w:pPr>
      <w:r>
        <w:separator/>
      </w:r>
    </w:p>
  </w:footnote>
  <w:footnote w:type="continuationSeparator" w:id="0">
    <w:p w:rsidR="00705FDA" w:rsidRDefault="00705F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963609"/>
    <w:multiLevelType w:val="hybridMultilevel"/>
    <w:tmpl w:val="77125C54"/>
    <w:lvl w:ilvl="0" w:tplc="B944F3C8">
      <w:start w:val="1"/>
      <w:numFmt w:val="decimal"/>
      <w:lvlText w:val="%1."/>
      <w:lvlJc w:val="left"/>
      <w:pPr>
        <w:ind w:left="720" w:hanging="360"/>
      </w:pPr>
    </w:lvl>
    <w:lvl w:ilvl="1" w:tplc="EC589FA4" w:tentative="1">
      <w:start w:val="1"/>
      <w:numFmt w:val="lowerLetter"/>
      <w:lvlText w:val="%2."/>
      <w:lvlJc w:val="left"/>
      <w:pPr>
        <w:ind w:left="1440" w:hanging="360"/>
      </w:pPr>
    </w:lvl>
    <w:lvl w:ilvl="2" w:tplc="E550D322" w:tentative="1">
      <w:start w:val="1"/>
      <w:numFmt w:val="lowerRoman"/>
      <w:lvlText w:val="%3."/>
      <w:lvlJc w:val="right"/>
      <w:pPr>
        <w:ind w:left="2160" w:hanging="180"/>
      </w:pPr>
    </w:lvl>
    <w:lvl w:ilvl="3" w:tplc="3E4EAAB0" w:tentative="1">
      <w:start w:val="1"/>
      <w:numFmt w:val="decimal"/>
      <w:lvlText w:val="%4."/>
      <w:lvlJc w:val="left"/>
      <w:pPr>
        <w:ind w:left="2880" w:hanging="360"/>
      </w:pPr>
    </w:lvl>
    <w:lvl w:ilvl="4" w:tplc="BC3CE008" w:tentative="1">
      <w:start w:val="1"/>
      <w:numFmt w:val="lowerLetter"/>
      <w:lvlText w:val="%5."/>
      <w:lvlJc w:val="left"/>
      <w:pPr>
        <w:ind w:left="3600" w:hanging="360"/>
      </w:pPr>
    </w:lvl>
    <w:lvl w:ilvl="5" w:tplc="2D880BAE" w:tentative="1">
      <w:start w:val="1"/>
      <w:numFmt w:val="lowerRoman"/>
      <w:lvlText w:val="%6."/>
      <w:lvlJc w:val="right"/>
      <w:pPr>
        <w:ind w:left="4320" w:hanging="180"/>
      </w:pPr>
    </w:lvl>
    <w:lvl w:ilvl="6" w:tplc="518822B6" w:tentative="1">
      <w:start w:val="1"/>
      <w:numFmt w:val="decimal"/>
      <w:lvlText w:val="%7."/>
      <w:lvlJc w:val="left"/>
      <w:pPr>
        <w:ind w:left="5040" w:hanging="360"/>
      </w:pPr>
    </w:lvl>
    <w:lvl w:ilvl="7" w:tplc="1A08E5B4" w:tentative="1">
      <w:start w:val="1"/>
      <w:numFmt w:val="lowerLetter"/>
      <w:lvlText w:val="%8."/>
      <w:lvlJc w:val="left"/>
      <w:pPr>
        <w:ind w:left="5760" w:hanging="360"/>
      </w:pPr>
    </w:lvl>
    <w:lvl w:ilvl="8" w:tplc="B57AA4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DB00E3"/>
    <w:multiLevelType w:val="hybridMultilevel"/>
    <w:tmpl w:val="63367028"/>
    <w:lvl w:ilvl="0" w:tplc="97AC1D46">
      <w:start w:val="1"/>
      <w:numFmt w:val="decimal"/>
      <w:lvlText w:val="%1)"/>
      <w:lvlJc w:val="left"/>
      <w:pPr>
        <w:ind w:left="720" w:hanging="360"/>
      </w:pPr>
    </w:lvl>
    <w:lvl w:ilvl="1" w:tplc="58A87FB8" w:tentative="1">
      <w:start w:val="1"/>
      <w:numFmt w:val="lowerLetter"/>
      <w:lvlText w:val="%2."/>
      <w:lvlJc w:val="left"/>
      <w:pPr>
        <w:ind w:left="1440" w:hanging="360"/>
      </w:pPr>
    </w:lvl>
    <w:lvl w:ilvl="2" w:tplc="2228C2F8" w:tentative="1">
      <w:start w:val="1"/>
      <w:numFmt w:val="lowerRoman"/>
      <w:lvlText w:val="%3."/>
      <w:lvlJc w:val="right"/>
      <w:pPr>
        <w:ind w:left="2160" w:hanging="180"/>
      </w:pPr>
    </w:lvl>
    <w:lvl w:ilvl="3" w:tplc="2738DD6A" w:tentative="1">
      <w:start w:val="1"/>
      <w:numFmt w:val="decimal"/>
      <w:lvlText w:val="%4."/>
      <w:lvlJc w:val="left"/>
      <w:pPr>
        <w:ind w:left="2880" w:hanging="360"/>
      </w:pPr>
    </w:lvl>
    <w:lvl w:ilvl="4" w:tplc="D396BCDE" w:tentative="1">
      <w:start w:val="1"/>
      <w:numFmt w:val="lowerLetter"/>
      <w:lvlText w:val="%5."/>
      <w:lvlJc w:val="left"/>
      <w:pPr>
        <w:ind w:left="3600" w:hanging="360"/>
      </w:pPr>
    </w:lvl>
    <w:lvl w:ilvl="5" w:tplc="3CD41DC0" w:tentative="1">
      <w:start w:val="1"/>
      <w:numFmt w:val="lowerRoman"/>
      <w:lvlText w:val="%6."/>
      <w:lvlJc w:val="right"/>
      <w:pPr>
        <w:ind w:left="4320" w:hanging="180"/>
      </w:pPr>
    </w:lvl>
    <w:lvl w:ilvl="6" w:tplc="C5BA20C0" w:tentative="1">
      <w:start w:val="1"/>
      <w:numFmt w:val="decimal"/>
      <w:lvlText w:val="%7."/>
      <w:lvlJc w:val="left"/>
      <w:pPr>
        <w:ind w:left="5040" w:hanging="360"/>
      </w:pPr>
    </w:lvl>
    <w:lvl w:ilvl="7" w:tplc="DB40D204" w:tentative="1">
      <w:start w:val="1"/>
      <w:numFmt w:val="lowerLetter"/>
      <w:lvlText w:val="%8."/>
      <w:lvlJc w:val="left"/>
      <w:pPr>
        <w:ind w:left="5760" w:hanging="360"/>
      </w:pPr>
    </w:lvl>
    <w:lvl w:ilvl="8" w:tplc="5DBEE0B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F7E"/>
    <w:rsid w:val="00035989"/>
    <w:rsid w:val="00042A30"/>
    <w:rsid w:val="000532E8"/>
    <w:rsid w:val="00065B28"/>
    <w:rsid w:val="000732CC"/>
    <w:rsid w:val="000B7572"/>
    <w:rsid w:val="000B7FDE"/>
    <w:rsid w:val="00106F2E"/>
    <w:rsid w:val="00111F29"/>
    <w:rsid w:val="0012623F"/>
    <w:rsid w:val="001351EC"/>
    <w:rsid w:val="001726A3"/>
    <w:rsid w:val="00176E7F"/>
    <w:rsid w:val="00177ED1"/>
    <w:rsid w:val="00197736"/>
    <w:rsid w:val="001B3CF5"/>
    <w:rsid w:val="001B5535"/>
    <w:rsid w:val="001B722C"/>
    <w:rsid w:val="001E1344"/>
    <w:rsid w:val="001F7904"/>
    <w:rsid w:val="0021199D"/>
    <w:rsid w:val="00237D87"/>
    <w:rsid w:val="002561E0"/>
    <w:rsid w:val="00257EDC"/>
    <w:rsid w:val="00280C57"/>
    <w:rsid w:val="002A0D41"/>
    <w:rsid w:val="002A3FC4"/>
    <w:rsid w:val="002F4163"/>
    <w:rsid w:val="003A1A70"/>
    <w:rsid w:val="003A6639"/>
    <w:rsid w:val="003B6B22"/>
    <w:rsid w:val="003C173E"/>
    <w:rsid w:val="003D5C86"/>
    <w:rsid w:val="003F3254"/>
    <w:rsid w:val="00403A49"/>
    <w:rsid w:val="004114BA"/>
    <w:rsid w:val="00437E54"/>
    <w:rsid w:val="00457506"/>
    <w:rsid w:val="004C16CC"/>
    <w:rsid w:val="004D5666"/>
    <w:rsid w:val="005101A4"/>
    <w:rsid w:val="00521AB8"/>
    <w:rsid w:val="005242D6"/>
    <w:rsid w:val="005435FF"/>
    <w:rsid w:val="0056154D"/>
    <w:rsid w:val="005A441B"/>
    <w:rsid w:val="005A5E8B"/>
    <w:rsid w:val="005B23B9"/>
    <w:rsid w:val="005F7B09"/>
    <w:rsid w:val="00603FA8"/>
    <w:rsid w:val="0066418D"/>
    <w:rsid w:val="00683073"/>
    <w:rsid w:val="0069007A"/>
    <w:rsid w:val="00695ADE"/>
    <w:rsid w:val="006A1C40"/>
    <w:rsid w:val="006B27B1"/>
    <w:rsid w:val="006B5129"/>
    <w:rsid w:val="006C3FEB"/>
    <w:rsid w:val="006C7D56"/>
    <w:rsid w:val="006D24EC"/>
    <w:rsid w:val="006E533E"/>
    <w:rsid w:val="00705FDA"/>
    <w:rsid w:val="00705FFD"/>
    <w:rsid w:val="00727E22"/>
    <w:rsid w:val="007429E7"/>
    <w:rsid w:val="00743072"/>
    <w:rsid w:val="007440A0"/>
    <w:rsid w:val="00761FDE"/>
    <w:rsid w:val="00767F7E"/>
    <w:rsid w:val="007719DD"/>
    <w:rsid w:val="00791186"/>
    <w:rsid w:val="007A39A0"/>
    <w:rsid w:val="00821EE2"/>
    <w:rsid w:val="00826647"/>
    <w:rsid w:val="0087252D"/>
    <w:rsid w:val="008B2115"/>
    <w:rsid w:val="008C312F"/>
    <w:rsid w:val="008C3363"/>
    <w:rsid w:val="008F2D86"/>
    <w:rsid w:val="009009C5"/>
    <w:rsid w:val="00914D6E"/>
    <w:rsid w:val="0091523A"/>
    <w:rsid w:val="00915779"/>
    <w:rsid w:val="00933B5F"/>
    <w:rsid w:val="00956258"/>
    <w:rsid w:val="00982B20"/>
    <w:rsid w:val="009926C4"/>
    <w:rsid w:val="009F0055"/>
    <w:rsid w:val="009F7A7F"/>
    <w:rsid w:val="00A648AD"/>
    <w:rsid w:val="00A7072B"/>
    <w:rsid w:val="00A7259B"/>
    <w:rsid w:val="00A73145"/>
    <w:rsid w:val="00AB3FC7"/>
    <w:rsid w:val="00AE1569"/>
    <w:rsid w:val="00B0272B"/>
    <w:rsid w:val="00B120EB"/>
    <w:rsid w:val="00B32966"/>
    <w:rsid w:val="00B60826"/>
    <w:rsid w:val="00B827E6"/>
    <w:rsid w:val="00BB031C"/>
    <w:rsid w:val="00BB6523"/>
    <w:rsid w:val="00C00BA8"/>
    <w:rsid w:val="00C01FC5"/>
    <w:rsid w:val="00C03AEB"/>
    <w:rsid w:val="00C311D6"/>
    <w:rsid w:val="00CA6260"/>
    <w:rsid w:val="00CE0C08"/>
    <w:rsid w:val="00CE2BDF"/>
    <w:rsid w:val="00D01DE7"/>
    <w:rsid w:val="00D0549C"/>
    <w:rsid w:val="00D07758"/>
    <w:rsid w:val="00D16219"/>
    <w:rsid w:val="00D176C9"/>
    <w:rsid w:val="00D21192"/>
    <w:rsid w:val="00D23CF2"/>
    <w:rsid w:val="00D3717A"/>
    <w:rsid w:val="00D66B03"/>
    <w:rsid w:val="00D9481D"/>
    <w:rsid w:val="00DE3A00"/>
    <w:rsid w:val="00E559AE"/>
    <w:rsid w:val="00E65CB4"/>
    <w:rsid w:val="00E771B7"/>
    <w:rsid w:val="00E84FCF"/>
    <w:rsid w:val="00EA32B6"/>
    <w:rsid w:val="00F113B3"/>
    <w:rsid w:val="00F374DE"/>
    <w:rsid w:val="00F56BE6"/>
    <w:rsid w:val="00F63C9F"/>
    <w:rsid w:val="00F81DB4"/>
    <w:rsid w:val="00F81EFC"/>
    <w:rsid w:val="00F83EBA"/>
    <w:rsid w:val="00FA03BD"/>
    <w:rsid w:val="00FE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56D5D"/>
  <w15:chartTrackingRefBased/>
  <w15:docId w15:val="{0EA07208-06C8-4926-93E0-CD2306E45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19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5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33E"/>
  </w:style>
  <w:style w:type="paragraph" w:styleId="Footer">
    <w:name w:val="footer"/>
    <w:basedOn w:val="Normal"/>
    <w:link w:val="FooterChar"/>
    <w:uiPriority w:val="99"/>
    <w:unhideWhenUsed/>
    <w:rsid w:val="006E5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33E"/>
  </w:style>
  <w:style w:type="paragraph" w:customStyle="1" w:styleId="EndNoteBibliographyTitle">
    <w:name w:val="EndNote Bibliography Title"/>
    <w:basedOn w:val="Normal"/>
    <w:link w:val="EndNoteBibliographyTitleChar"/>
    <w:rsid w:val="00C03AE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3AE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3AE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3AEB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C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D3407-BC45-4748-826A-43F62BA94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eshmiri</dc:creator>
  <cp:lastModifiedBy>Dr Keshmiri</cp:lastModifiedBy>
  <cp:revision>5</cp:revision>
  <dcterms:created xsi:type="dcterms:W3CDTF">2023-08-18T15:14:00Z</dcterms:created>
  <dcterms:modified xsi:type="dcterms:W3CDTF">2023-09-12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fce83b-9da5-4d40-9807-d7fb48f1d2cc</vt:lpwstr>
  </property>
</Properties>
</file>